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2CF26" w14:textId="2D91C6FE" w:rsidR="000A7579" w:rsidRPr="00F50020" w:rsidRDefault="007F5953" w:rsidP="007F5953">
      <w:pPr>
        <w:jc w:val="center"/>
        <w:rPr>
          <w:rFonts w:ascii="Times New Roman" w:hAnsi="Times New Roman" w:cs="Times New Roman"/>
          <w:b/>
          <w:bCs/>
        </w:rPr>
      </w:pPr>
      <w:r w:rsidRPr="00F50020">
        <w:rPr>
          <w:rFonts w:ascii="Times New Roman" w:hAnsi="Times New Roman" w:cs="Times New Roman"/>
          <w:b/>
          <w:bCs/>
        </w:rPr>
        <w:t>Supplementary material</w:t>
      </w:r>
    </w:p>
    <w:p w14:paraId="1E74D268" w14:textId="77777777" w:rsidR="007F5953" w:rsidRPr="00F50020" w:rsidRDefault="007F5953" w:rsidP="007F5953">
      <w:pPr>
        <w:jc w:val="center"/>
        <w:rPr>
          <w:rFonts w:ascii="Times New Roman" w:hAnsi="Times New Roman" w:cs="Times New Roman"/>
        </w:rPr>
      </w:pPr>
    </w:p>
    <w:p w14:paraId="017CB40B" w14:textId="4BB8A4D2" w:rsidR="007F5953" w:rsidRPr="00F50020" w:rsidRDefault="007F5953" w:rsidP="000A7579">
      <w:pPr>
        <w:rPr>
          <w:rFonts w:ascii="Times New Roman" w:hAnsi="Times New Roman" w:cs="Times New Roman"/>
        </w:rPr>
      </w:pPr>
      <w:r w:rsidRPr="00F50020">
        <w:rPr>
          <w:rFonts w:ascii="Times New Roman" w:hAnsi="Times New Roman" w:cs="Times New Roman"/>
          <w:b/>
          <w:bCs/>
        </w:rPr>
        <w:t>S1</w:t>
      </w:r>
      <w:r w:rsidR="00AD0CA4">
        <w:rPr>
          <w:rFonts w:ascii="Times New Roman" w:hAnsi="Times New Roman" w:cs="Times New Roman"/>
          <w:b/>
          <w:bCs/>
        </w:rPr>
        <w:t xml:space="preserve"> Table.</w:t>
      </w:r>
      <w:r w:rsidRPr="00F50020">
        <w:rPr>
          <w:rFonts w:ascii="Times New Roman" w:hAnsi="Times New Roman" w:cs="Times New Roman"/>
        </w:rPr>
        <w:t xml:space="preserve"> Abiotic variables investigated to study their potential impact on the Lcm dispersal</w:t>
      </w:r>
    </w:p>
    <w:p w14:paraId="4129784B" w14:textId="77777777" w:rsidR="007F5953" w:rsidRPr="00F50020" w:rsidRDefault="007F5953" w:rsidP="000A7579">
      <w:pPr>
        <w:rPr>
          <w:rFonts w:ascii="Times New Roman" w:hAnsi="Times New Roman" w:cs="Times New Roman"/>
        </w:rPr>
      </w:pPr>
    </w:p>
    <w:tbl>
      <w:tblPr>
        <w:tblW w:w="8094" w:type="dxa"/>
        <w:jc w:val="center"/>
        <w:tblLook w:val="04A0" w:firstRow="1" w:lastRow="0" w:firstColumn="1" w:lastColumn="0" w:noHBand="0" w:noVBand="1"/>
      </w:tblPr>
      <w:tblGrid>
        <w:gridCol w:w="1122"/>
        <w:gridCol w:w="850"/>
        <w:gridCol w:w="827"/>
        <w:gridCol w:w="787"/>
        <w:gridCol w:w="874"/>
        <w:gridCol w:w="881"/>
        <w:gridCol w:w="1203"/>
        <w:gridCol w:w="1511"/>
        <w:gridCol w:w="39"/>
      </w:tblGrid>
      <w:tr w:rsidR="007F5953" w:rsidRPr="00F50020" w14:paraId="4DB7B79C" w14:textId="77777777" w:rsidTr="007F5953">
        <w:trPr>
          <w:trHeight w:val="282"/>
          <w:jc w:val="center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8ED0D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AEC14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mp</w:t>
            </w:r>
            <w:r w:rsidRPr="00F50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FABBB" w14:textId="77777777" w:rsidR="007F5953" w:rsidRPr="00F50020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mp</w:t>
            </w:r>
          </w:p>
          <w:p w14:paraId="0B8C1781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E58ED" w14:textId="77777777" w:rsidR="007F5953" w:rsidRPr="00F50020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g</w:t>
            </w:r>
          </w:p>
          <w:p w14:paraId="5C564441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m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54861" w14:textId="77777777" w:rsidR="007F5953" w:rsidRPr="00F50020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</w:t>
            </w: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d</w:t>
            </w:r>
          </w:p>
          <w:p w14:paraId="3836981E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ed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67983" w14:textId="77777777" w:rsidR="007F5953" w:rsidRPr="00F50020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ind</w:t>
            </w:r>
          </w:p>
          <w:p w14:paraId="59205C6C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ust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6802A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umidity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F986F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cipitation</w:t>
            </w:r>
          </w:p>
        </w:tc>
      </w:tr>
      <w:tr w:rsidR="007F5953" w:rsidRPr="00F50020" w14:paraId="6337D26B" w14:textId="77777777" w:rsidTr="007F5953">
        <w:trPr>
          <w:gridAfter w:val="1"/>
          <w:wAfter w:w="39" w:type="dxa"/>
          <w:trHeight w:val="273"/>
          <w:jc w:val="center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BAFC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8/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0AD3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F9BF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FDF6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9DA8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2753" w14:textId="3B163FF0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6735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0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1DBD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7F5953" w:rsidRPr="00F50020" w14:paraId="4DA979AF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4F53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9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180B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1F42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08D4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B5C3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C059" w14:textId="5F9FA03E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ED40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7EB3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</w:tr>
      <w:tr w:rsidR="007F5953" w:rsidRPr="00F50020" w14:paraId="793AEA55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148C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0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473B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6C62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F685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1D03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EDFB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939F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01A5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7F5953" w:rsidRPr="00F50020" w14:paraId="503ECCD1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C573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1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FAF50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3E11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003F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4447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5E5E" w14:textId="09D3645C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F851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0FCC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7F5953" w:rsidRPr="00F50020" w14:paraId="311B2E48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4140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2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E721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9D48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80CA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909D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D9899" w14:textId="0DBDDE3D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FCF3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C82C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7F5953" w:rsidRPr="00F50020" w14:paraId="7265467D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4204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3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86B1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1C14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F4B3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2ACE" w14:textId="77777777" w:rsidR="007F5953" w:rsidRPr="000A7579" w:rsidRDefault="007F5953" w:rsidP="005D65F4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E804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D0B8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18EF" w14:textId="77777777" w:rsidR="007F5953" w:rsidRPr="000A7579" w:rsidRDefault="007F5953" w:rsidP="005D65F4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282E1EEE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160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4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FF7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2CA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EEBF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DF9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90C6" w14:textId="60968543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C04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BD5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6FB01DC4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6642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5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A4A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8863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8C2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A4A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CD57" w14:textId="09833E40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716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2EE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75964E07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D29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6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351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705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DAA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134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4F62" w14:textId="2A8D6C6E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3759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158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06C232E5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640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7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E8D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1FF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B4C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29E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5F87" w14:textId="0E8577E1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AB5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E92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7F5953" w:rsidRPr="00F50020" w14:paraId="4B6B0381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37B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8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F82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7CE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A57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00F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5CFE" w14:textId="3154A3E4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59A2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822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7F5953" w:rsidRPr="00F50020" w14:paraId="0BA09AA9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4BB2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19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D1B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427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485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F02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953D" w14:textId="5BF9DD72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030D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E4E9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4C4C9302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FAF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20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D11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2BE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15A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C41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70D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8A5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528D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39A7A611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9EE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21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C77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4D7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A64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A65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57ED" w14:textId="09158E5D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0B8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C0DE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49CABDBA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B47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22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0E5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535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C0E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EE2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1E25" w14:textId="1B0332AB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5D9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3B4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0C524A74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657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23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028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4BD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1EF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DBD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DFD0" w14:textId="64BB9C64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E91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9F2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</w:tr>
      <w:tr w:rsidR="007F5953" w:rsidRPr="00F50020" w14:paraId="52C2F89E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E8D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24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F38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217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C9B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4D0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BDB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B84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2D8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</w:tr>
      <w:tr w:rsidR="007F5953" w:rsidRPr="00F50020" w14:paraId="5E4E2802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B32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25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566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A3B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55B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A2A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B197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CE4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BDF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7F5953" w:rsidRPr="00F50020" w14:paraId="5FA3C007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C3E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26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08F3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58C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7F9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BD2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AAEE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1D6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504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</w:tr>
      <w:tr w:rsidR="007F5953" w:rsidRPr="00F50020" w14:paraId="336ADA0D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B47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27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36F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4D4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F1A3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BC1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1824" w14:textId="0C6B931B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04D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0EF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4DA0BF20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EBF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9/28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CC1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270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C022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6EC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8F8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BE0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FA4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73A511C2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0B17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29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2A6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877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550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8AD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34D8" w14:textId="48BE515A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1B09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F69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7C6ADE4B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2DB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/30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E70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9C9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A33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B56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CEEA" w14:textId="4843C88E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BE1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BB4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1D95E9E7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F05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EE4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0E3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D19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484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C5B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0BF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41C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67108254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F36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578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078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6B7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736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C841" w14:textId="41EBBAF9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221F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A0C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758E7BAB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B33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3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677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D4C6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9F4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458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5635" w14:textId="0B70C07F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2D5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F0D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2A99325E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351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4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E22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364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431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9D4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710E" w14:textId="7F957A09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EBC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BB9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1BFBE543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1CA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5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4BE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A19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ACD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9A8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38DB" w14:textId="2477AA6D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278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B36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783E1E04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FE5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6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9ED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FB5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07A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83B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A22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8AA2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16A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7F5953" w:rsidRPr="00F50020" w14:paraId="4D570908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762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7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122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47A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472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BF4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4EDB" w14:textId="1DD1D484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DA4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FB3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7F5953" w:rsidRPr="00F50020" w14:paraId="2747E97B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68C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8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565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BB4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3A9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2AE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231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A35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327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5563EE94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DCE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9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DC0F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255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023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5F2F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3CD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780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0E7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78DB7DFE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8D9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0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B97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B55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62B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D2B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0CC7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F4A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73A7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01FE8240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7F8D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1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FB7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193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DDF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943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9D49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5CB0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307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3544E0ED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75E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2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7ED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459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936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E9E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DBF9" w14:textId="4364E090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C61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F42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1AF65D11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ACA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3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6FB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519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127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996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ACCF" w14:textId="1007CF4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310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C8D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038DA6D0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D110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4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B1D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F6BF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F59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C95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E122" w14:textId="16A79DE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A1D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137E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</w:tr>
      <w:tr w:rsidR="007F5953" w:rsidRPr="00F50020" w14:paraId="3D7C6E1D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2B7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5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4D0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9C1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386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D90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D26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A259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08B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7F5953" w:rsidRPr="00F50020" w14:paraId="283F9FC5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297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6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DA9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549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B88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839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C17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3BF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3F2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7F5953" w:rsidRPr="00F50020" w14:paraId="1BF3498B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06A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7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314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4CF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03CB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D6F3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E5C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7B7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01C2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7F5953" w:rsidRPr="00F50020" w14:paraId="27A5E190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19B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8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282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E2C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470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F99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AB83" w14:textId="4B9D4174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870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C120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4A326A14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0B3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19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BFF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041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14FC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8D75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35F8" w14:textId="6AE4C9FE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2D42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5FF5D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47348079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4C3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0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E63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B3D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C2C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224F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1E9E" w14:textId="662600B8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7F3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6FD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</w:tr>
      <w:tr w:rsidR="007F5953" w:rsidRPr="00F50020" w14:paraId="6CF2B5CA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803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1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AB2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C39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828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170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CC57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284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239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7F5953" w:rsidRPr="00F50020" w14:paraId="75C91FA9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075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0/22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38F3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796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187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C30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AA4E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5159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831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7F5953" w:rsidRPr="00F50020" w14:paraId="17B234AC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7E7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3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A6F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6F1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3D3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3BF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6C25" w14:textId="5AF67ED0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9E5D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FDD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3057D762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6A1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4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231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F35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024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484F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F09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AE4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3A2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72473E32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AAC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5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A9B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3F4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5B0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885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64AB" w14:textId="0ABA7AB8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B47D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D40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7FB35166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EC77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6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651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6D8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D0C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52C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88BE" w14:textId="2F02902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CE0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F60D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78E3BD82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BDD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7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269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27A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FF5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A0D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8DA9" w14:textId="10610190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444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B80D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7F5953" w:rsidRPr="00F50020" w14:paraId="5D23D639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2EE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8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CF9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25C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280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665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E51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4F85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6DD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7F5953" w:rsidRPr="00F50020" w14:paraId="372F335A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26BE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29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1F4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32A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D3B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F3A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637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107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7479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</w:tr>
      <w:tr w:rsidR="007F5953" w:rsidRPr="00F50020" w14:paraId="4CDD735E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E507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30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C1583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FF8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EB8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6B7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CB7A" w14:textId="7485992C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0A1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2CF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7F5953" w:rsidRPr="00F50020" w14:paraId="20DF9C75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B82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/31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D78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DA0C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79C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F42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57B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84ED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4E1E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0917D255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F9E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/1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5AF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DBD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BBF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C0E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62E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6E9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6AD2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7F5953" w:rsidRPr="00F50020" w14:paraId="72591588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CAC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/2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8A6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A37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73A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B7B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DBF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645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BCE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5041C62A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F439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/3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0540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3A3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6B9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FD6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98C3" w14:textId="44521F1A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0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2ECE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76FE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5B00E85D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1593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/4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537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A6E5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79C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B84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9F11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FADC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9FC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3B19F8DC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2BC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/5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2BAA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DF56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EA7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AE2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DC5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20A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0DE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6F4718C5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F49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/6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7CC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0834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71AE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024B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C82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FA0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BC3B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F5953" w:rsidRPr="00F50020" w14:paraId="49D55F41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8E28A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/7/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9E4C9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AB841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CB6928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8E11A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48F424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AB7D6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0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B4D68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7F5953" w:rsidRPr="00F50020" w14:paraId="4C32FAE3" w14:textId="77777777" w:rsidTr="007F5953">
        <w:trPr>
          <w:gridAfter w:val="1"/>
          <w:wAfter w:w="39" w:type="dxa"/>
          <w:trHeight w:val="238"/>
          <w:jc w:val="center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41D9A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/8/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0606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DE555D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D8862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5E8E7" w14:textId="77777777" w:rsidR="007F5953" w:rsidRPr="000A7579" w:rsidRDefault="007F5953" w:rsidP="007F5953">
            <w:pPr>
              <w:spacing w:before="100" w:after="1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49C77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3640F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0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283B2" w14:textId="77777777" w:rsidR="007F5953" w:rsidRPr="000A7579" w:rsidRDefault="007F5953" w:rsidP="007F5953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75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</w:tbl>
    <w:p w14:paraId="7963A0E2" w14:textId="33E9199B" w:rsidR="00EF470B" w:rsidRPr="00F50020" w:rsidRDefault="007F5953" w:rsidP="00CC4696">
      <w:pPr>
        <w:pStyle w:val="Styleparagraph"/>
        <w:ind w:left="720" w:firstLine="0"/>
      </w:pPr>
      <w:r w:rsidRPr="00F50020">
        <w:t xml:space="preserve">Temperature (maximum, minimum, and average), wind speed and wind gusts, humidity, and precipitation is presented in units of F, mph, inches, and percentage, respectively. </w:t>
      </w:r>
    </w:p>
    <w:p w14:paraId="5434215D" w14:textId="77777777" w:rsidR="00EF470B" w:rsidRDefault="00EF470B" w:rsidP="000A7579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259D1534" w14:textId="77777777" w:rsidR="00F50020" w:rsidRDefault="00F50020" w:rsidP="000A7579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28286A0C" w14:textId="77777777" w:rsidR="00F50020" w:rsidRDefault="00F50020" w:rsidP="000A7579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0C4229A8" w14:textId="77777777" w:rsidR="00F50020" w:rsidRDefault="00F50020" w:rsidP="000A7579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26D29878" w14:textId="77777777" w:rsidR="00F50020" w:rsidRPr="00F50020" w:rsidRDefault="00F50020" w:rsidP="000A7579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2A5DBFAD" w14:textId="0A58228F" w:rsidR="00EF470B" w:rsidRPr="00F50020" w:rsidRDefault="00EF470B" w:rsidP="000A7579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74CA555F" w14:textId="77777777" w:rsidR="00C0171D" w:rsidRPr="00F50020" w:rsidRDefault="00C0171D" w:rsidP="000A7579">
      <w:pPr>
        <w:rPr>
          <w:rFonts w:ascii="Times New Roman" w:hAnsi="Times New Roman" w:cs="Times New Roman"/>
          <w:color w:val="242424"/>
          <w:shd w:val="clear" w:color="auto" w:fill="FFFFFF"/>
        </w:rPr>
      </w:pPr>
    </w:p>
    <w:p w14:paraId="45695DF3" w14:textId="77777777" w:rsidR="00762AF7" w:rsidRPr="00F50020" w:rsidRDefault="00762AF7" w:rsidP="000A7579">
      <w:pPr>
        <w:rPr>
          <w:rFonts w:ascii="Times New Roman" w:hAnsi="Times New Roman" w:cs="Times New Roman"/>
        </w:rPr>
      </w:pPr>
    </w:p>
    <w:p w14:paraId="0B70DC49" w14:textId="0EF89EE0" w:rsidR="00F50020" w:rsidRPr="00F50020" w:rsidRDefault="00F50020" w:rsidP="000A7579">
      <w:pPr>
        <w:rPr>
          <w:rFonts w:ascii="Times New Roman" w:hAnsi="Times New Roman" w:cs="Times New Roman"/>
        </w:rPr>
      </w:pPr>
    </w:p>
    <w:sectPr w:rsidR="00F50020" w:rsidRPr="00F50020" w:rsidSect="007F5953">
      <w:headerReference w:type="default" r:id="rId6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8AC8EF" w14:textId="77777777" w:rsidR="00721028" w:rsidRDefault="00721028" w:rsidP="000A7579">
      <w:r>
        <w:separator/>
      </w:r>
    </w:p>
  </w:endnote>
  <w:endnote w:type="continuationSeparator" w:id="0">
    <w:p w14:paraId="55A33EED" w14:textId="77777777" w:rsidR="00721028" w:rsidRDefault="00721028" w:rsidP="000A7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A0A774" w14:textId="77777777" w:rsidR="00721028" w:rsidRDefault="00721028" w:rsidP="000A7579">
      <w:r>
        <w:separator/>
      </w:r>
    </w:p>
  </w:footnote>
  <w:footnote w:type="continuationSeparator" w:id="0">
    <w:p w14:paraId="0DF7040B" w14:textId="77777777" w:rsidR="00721028" w:rsidRDefault="00721028" w:rsidP="000A75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4B4D08" w14:textId="77777777" w:rsidR="000A7579" w:rsidRDefault="000A7579">
    <w:pPr>
      <w:pStyle w:val="Header"/>
    </w:pPr>
  </w:p>
  <w:p w14:paraId="30065257" w14:textId="77777777" w:rsidR="000A7579" w:rsidRDefault="000A7579">
    <w:pPr>
      <w:pStyle w:val="Header"/>
    </w:pPr>
  </w:p>
  <w:p w14:paraId="575BEFBC" w14:textId="2D68EE7C" w:rsidR="000A7579" w:rsidRDefault="007F5953" w:rsidP="007F5953">
    <w:pPr>
      <w:pStyle w:val="Header"/>
      <w:tabs>
        <w:tab w:val="clear" w:pos="4680"/>
        <w:tab w:val="clear" w:pos="9360"/>
        <w:tab w:val="left" w:pos="2596"/>
      </w:tabs>
    </w:pPr>
    <w:r>
      <w:tab/>
    </w:r>
  </w:p>
  <w:p w14:paraId="576DA629" w14:textId="77777777" w:rsidR="000A7579" w:rsidRDefault="000A7579">
    <w:pPr>
      <w:pStyle w:val="Header"/>
    </w:pPr>
  </w:p>
  <w:p w14:paraId="390BF011" w14:textId="77777777" w:rsidR="000A7579" w:rsidRDefault="000A7579">
    <w:pPr>
      <w:pStyle w:val="Header"/>
    </w:pPr>
  </w:p>
  <w:p w14:paraId="64671CF7" w14:textId="77777777" w:rsidR="000A7579" w:rsidRDefault="000A7579">
    <w:pPr>
      <w:pStyle w:val="Header"/>
    </w:pPr>
  </w:p>
  <w:p w14:paraId="40CDBCBD" w14:textId="77777777" w:rsidR="000A7579" w:rsidRDefault="000A7579">
    <w:pPr>
      <w:pStyle w:val="Header"/>
    </w:pPr>
  </w:p>
  <w:p w14:paraId="1EF757EA" w14:textId="77777777" w:rsidR="000A7579" w:rsidRDefault="000A7579">
    <w:pPr>
      <w:pStyle w:val="Header"/>
    </w:pPr>
  </w:p>
  <w:p w14:paraId="6B723681" w14:textId="77777777" w:rsidR="000A7579" w:rsidRDefault="000A75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579"/>
    <w:rsid w:val="000139AA"/>
    <w:rsid w:val="000750A1"/>
    <w:rsid w:val="000A7579"/>
    <w:rsid w:val="001B2F6E"/>
    <w:rsid w:val="002062CF"/>
    <w:rsid w:val="003A1E30"/>
    <w:rsid w:val="004F4A21"/>
    <w:rsid w:val="004F66B7"/>
    <w:rsid w:val="00590723"/>
    <w:rsid w:val="005B6A30"/>
    <w:rsid w:val="006D389F"/>
    <w:rsid w:val="00721028"/>
    <w:rsid w:val="00762AF7"/>
    <w:rsid w:val="00797EB8"/>
    <w:rsid w:val="007C1050"/>
    <w:rsid w:val="007F5953"/>
    <w:rsid w:val="007F74DF"/>
    <w:rsid w:val="0094012B"/>
    <w:rsid w:val="009976D0"/>
    <w:rsid w:val="00AD0CA4"/>
    <w:rsid w:val="00BB2F3B"/>
    <w:rsid w:val="00C0171D"/>
    <w:rsid w:val="00CC18D4"/>
    <w:rsid w:val="00CC4696"/>
    <w:rsid w:val="00D66869"/>
    <w:rsid w:val="00D906EA"/>
    <w:rsid w:val="00DD1F27"/>
    <w:rsid w:val="00E80F1C"/>
    <w:rsid w:val="00EF470B"/>
    <w:rsid w:val="00F50020"/>
    <w:rsid w:val="00FD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B1604"/>
  <w15:chartTrackingRefBased/>
  <w15:docId w15:val="{A4FE42B9-82DC-854F-816D-430527A3B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5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5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5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autoRedefine/>
    <w:qFormat/>
    <w:rsid w:val="006D389F"/>
    <w:pPr>
      <w:adjustRightInd w:val="0"/>
      <w:snapToGrid w:val="0"/>
      <w:spacing w:line="480" w:lineRule="auto"/>
    </w:pPr>
    <w:rPr>
      <w:rFonts w:ascii="Times New Roman" w:hAnsi="Times New Roman" w:cs="Times New Roman"/>
      <w:b/>
    </w:rPr>
  </w:style>
  <w:style w:type="paragraph" w:customStyle="1" w:styleId="Tablenote">
    <w:name w:val="Table note"/>
    <w:basedOn w:val="Normal"/>
    <w:qFormat/>
    <w:rsid w:val="006D389F"/>
    <w:pPr>
      <w:spacing w:line="480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A7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5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5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5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5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5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5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5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5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5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75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75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5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75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5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57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A75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579"/>
  </w:style>
  <w:style w:type="paragraph" w:styleId="Footer">
    <w:name w:val="footer"/>
    <w:basedOn w:val="Normal"/>
    <w:link w:val="FooterChar"/>
    <w:uiPriority w:val="99"/>
    <w:unhideWhenUsed/>
    <w:rsid w:val="000A75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579"/>
  </w:style>
  <w:style w:type="paragraph" w:customStyle="1" w:styleId="Styleparagraph">
    <w:name w:val="Style paragraph"/>
    <w:basedOn w:val="Normal"/>
    <w:qFormat/>
    <w:rsid w:val="007F5953"/>
    <w:pPr>
      <w:ind w:firstLine="720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3A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1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5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2142</Characters>
  <Application>Microsoft Office Word</Application>
  <DocSecurity>0</DocSecurity>
  <Lines>714</Lines>
  <Paragraphs>5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ya, Mankanwal</dc:creator>
  <cp:keywords/>
  <dc:description/>
  <cp:lastModifiedBy>Kantor, Mihail</cp:lastModifiedBy>
  <cp:revision>2</cp:revision>
  <dcterms:created xsi:type="dcterms:W3CDTF">2024-10-01T10:57:00Z</dcterms:created>
  <dcterms:modified xsi:type="dcterms:W3CDTF">2024-10-01T10:57:00Z</dcterms:modified>
</cp:coreProperties>
</file>